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462" w:type="dxa"/>
        <w:tblInd w:w="-7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58"/>
        <w:gridCol w:w="2035"/>
        <w:gridCol w:w="2126"/>
        <w:gridCol w:w="2977"/>
        <w:gridCol w:w="2268"/>
        <w:gridCol w:w="2398"/>
      </w:tblGrid>
      <w:tr w:rsidR="00143C02" w:rsidRPr="00834875" w:rsidTr="00E07F23">
        <w:trPr>
          <w:trHeight w:val="315"/>
        </w:trPr>
        <w:tc>
          <w:tcPr>
            <w:tcW w:w="1446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C02" w:rsidRPr="00834875" w:rsidRDefault="00143C02" w:rsidP="00D3055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t-EE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Table S</w:t>
            </w:r>
            <w:r w:rsidR="00D305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</w:t>
            </w: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. List of most abundant miRNAs in two different endometria</w:t>
            </w:r>
          </w:p>
        </w:tc>
      </w:tr>
      <w:tr w:rsidR="00143C02" w:rsidRPr="00834875" w:rsidTr="00E07F23">
        <w:trPr>
          <w:trHeight w:val="315"/>
        </w:trPr>
        <w:tc>
          <w:tcPr>
            <w:tcW w:w="26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E47.1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Number of read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 xml:space="preserve">% of total reads 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E101.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Number of reads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 xml:space="preserve">% of total reads </w:t>
            </w:r>
          </w:p>
        </w:tc>
      </w:tr>
      <w:tr w:rsidR="00143C02" w:rsidRPr="00834875" w:rsidTr="00E07F23">
        <w:trPr>
          <w:trHeight w:val="315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hsa-miR-10b-5p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3163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4.4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hsa-miR-10b-5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7155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2.20</w:t>
            </w:r>
          </w:p>
        </w:tc>
      </w:tr>
      <w:tr w:rsidR="00143C02" w:rsidRPr="00834875" w:rsidTr="00E07F23">
        <w:trPr>
          <w:trHeight w:val="315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hsa-miR-143-3p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9559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0.5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hsa-miR-143-3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5961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2.03</w:t>
            </w:r>
          </w:p>
        </w:tc>
      </w:tr>
      <w:tr w:rsidR="00143C02" w:rsidRPr="00834875" w:rsidTr="00E07F23">
        <w:trPr>
          <w:trHeight w:val="315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hsa-miR-21-5p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9139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0.0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hsa-miR-10a-5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8546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.80</w:t>
            </w:r>
          </w:p>
        </w:tc>
      </w:tr>
      <w:tr w:rsidR="00143C02" w:rsidRPr="00834875" w:rsidTr="00E07F23">
        <w:trPr>
          <w:trHeight w:val="315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hsa-miR-10a-5p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479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6.0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hsa-miR-146b-5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1559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.82</w:t>
            </w:r>
          </w:p>
        </w:tc>
      </w:tr>
      <w:tr w:rsidR="00143C02" w:rsidRPr="00834875" w:rsidTr="00E07F23">
        <w:trPr>
          <w:trHeight w:val="315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hsa-miR-99a-5p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998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.39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hsa-miR-99a-5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9644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.55</w:t>
            </w:r>
          </w:p>
        </w:tc>
      </w:tr>
      <w:tr w:rsidR="00143C02" w:rsidRPr="00834875" w:rsidTr="00E07F23">
        <w:trPr>
          <w:trHeight w:val="315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451a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439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.7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hsa-miR-100-5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9476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5.53</w:t>
            </w:r>
          </w:p>
        </w:tc>
      </w:tr>
      <w:tr w:rsidR="00143C02" w:rsidRPr="00834875" w:rsidTr="00E07F23">
        <w:trPr>
          <w:trHeight w:val="315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hsa-miR-146b-5p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376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.7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hsa-miR-21-5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4419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.82</w:t>
            </w:r>
          </w:p>
        </w:tc>
      </w:tr>
      <w:tr w:rsidR="00143C02" w:rsidRPr="00834875" w:rsidTr="00E07F23">
        <w:trPr>
          <w:trHeight w:val="315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26a-5p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212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.53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hsa-miR-27b-3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9050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4.07</w:t>
            </w:r>
          </w:p>
        </w:tc>
      </w:tr>
      <w:tr w:rsidR="00143C02" w:rsidRPr="00834875" w:rsidTr="00E07F23">
        <w:trPr>
          <w:trHeight w:val="315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hsa-miR-27b-3p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045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.34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hsa-let-7g-5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3733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.32</w:t>
            </w:r>
          </w:p>
        </w:tc>
      </w:tr>
      <w:tr w:rsidR="00143C02" w:rsidRPr="00834875" w:rsidTr="00E07F23">
        <w:trPr>
          <w:trHeight w:val="315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hsa-miR-199a-3p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286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.5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hsa-let-7i-5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3552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3.30</w:t>
            </w:r>
          </w:p>
        </w:tc>
      </w:tr>
      <w:tr w:rsidR="00143C02" w:rsidRPr="00834875" w:rsidTr="00E07F23">
        <w:trPr>
          <w:trHeight w:val="315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hsa-miR-199b-3p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286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.5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86-5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8863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.64</w:t>
            </w:r>
          </w:p>
        </w:tc>
      </w:tr>
      <w:tr w:rsidR="00143C02" w:rsidRPr="00834875" w:rsidTr="00E07F23">
        <w:trPr>
          <w:trHeight w:val="315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hsa-miR-24-3p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610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.77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320a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6527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.31</w:t>
            </w:r>
          </w:p>
        </w:tc>
      </w:tr>
      <w:tr w:rsidR="00143C02" w:rsidRPr="00834875" w:rsidTr="00E07F23">
        <w:trPr>
          <w:trHeight w:val="315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hsa-miR-100-5p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464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.6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21-3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6163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.26</w:t>
            </w:r>
          </w:p>
        </w:tc>
      </w:tr>
      <w:tr w:rsidR="00143C02" w:rsidRPr="00834875" w:rsidTr="00E07F23">
        <w:trPr>
          <w:trHeight w:val="315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44-3p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412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.55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hsa-miR-22-3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6074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2.25</w:t>
            </w:r>
          </w:p>
        </w:tc>
      </w:tr>
      <w:tr w:rsidR="00143C02" w:rsidRPr="00834875" w:rsidTr="00E07F23">
        <w:trPr>
          <w:trHeight w:val="315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hsa-let-7g-5p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275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.4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hsa-miR-27a-3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2672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.77</w:t>
            </w:r>
          </w:p>
        </w:tc>
      </w:tr>
      <w:tr w:rsidR="00143C02" w:rsidRPr="00834875" w:rsidTr="00E07F23">
        <w:trPr>
          <w:trHeight w:val="315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hsa-miR-27a-3p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19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.3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hsa-miR-24-3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1448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.60</w:t>
            </w:r>
          </w:p>
        </w:tc>
      </w:tr>
      <w:tr w:rsidR="00143C02" w:rsidRPr="00834875" w:rsidTr="00E07F23">
        <w:trPr>
          <w:trHeight w:val="315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hsa-let-7i-5p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01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.1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hsa-miR-199a-3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0935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.53</w:t>
            </w:r>
          </w:p>
        </w:tc>
      </w:tr>
      <w:tr w:rsidR="00143C02" w:rsidRPr="00834875" w:rsidTr="00E07F23">
        <w:trPr>
          <w:trHeight w:val="315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99b-5p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002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.10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hsa-miR-199b-3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0935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.53</w:t>
            </w:r>
          </w:p>
        </w:tc>
      </w:tr>
      <w:tr w:rsidR="00143C02" w:rsidRPr="00834875" w:rsidTr="00E07F23">
        <w:trPr>
          <w:trHeight w:val="315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t-EE"/>
              </w:rPr>
              <w:t>hsa-miR-22-3p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924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.02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30a-5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9877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.38</w:t>
            </w:r>
          </w:p>
        </w:tc>
      </w:tr>
      <w:tr w:rsidR="00143C02" w:rsidRPr="00834875" w:rsidTr="00E07F23">
        <w:trPr>
          <w:trHeight w:val="315"/>
        </w:trPr>
        <w:tc>
          <w:tcPr>
            <w:tcW w:w="26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125b-5p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896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0.98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hsa-miR-378a-3p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9403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3C02" w:rsidRPr="00834875" w:rsidRDefault="00143C02" w:rsidP="00E07F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1.32</w:t>
            </w:r>
          </w:p>
        </w:tc>
      </w:tr>
      <w:tr w:rsidR="00143C02" w:rsidRPr="00834875" w:rsidTr="00E07F23">
        <w:trPr>
          <w:trHeight w:val="315"/>
        </w:trPr>
        <w:tc>
          <w:tcPr>
            <w:tcW w:w="1446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43C02" w:rsidRPr="00834875" w:rsidRDefault="00143C02" w:rsidP="00E07F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</w:pPr>
            <w:r w:rsidRPr="008348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t-EE"/>
              </w:rPr>
              <w:t>All miRNAs marked in bold are overlapping between different endometrial samples</w:t>
            </w:r>
          </w:p>
        </w:tc>
      </w:tr>
    </w:tbl>
    <w:p w:rsidR="00961CD1" w:rsidRDefault="00961CD1"/>
    <w:sectPr w:rsidR="00961CD1" w:rsidSect="00143C0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C02"/>
    <w:rsid w:val="00143C02"/>
    <w:rsid w:val="00813858"/>
    <w:rsid w:val="00961CD1"/>
    <w:rsid w:val="009A2B4E"/>
    <w:rsid w:val="00C505AD"/>
    <w:rsid w:val="00D30551"/>
    <w:rsid w:val="00D97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C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C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9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rli</dc:creator>
  <cp:lastModifiedBy>Merli</cp:lastModifiedBy>
  <cp:revision>2</cp:revision>
  <dcterms:created xsi:type="dcterms:W3CDTF">2014-08-15T06:47:00Z</dcterms:created>
  <dcterms:modified xsi:type="dcterms:W3CDTF">2014-08-15T06:47:00Z</dcterms:modified>
</cp:coreProperties>
</file>